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77D78C" w14:textId="56D8259D" w:rsidR="00205720" w:rsidRPr="00962E43" w:rsidRDefault="00B97D17" w:rsidP="00863E2F">
      <w:pPr>
        <w:rPr>
          <w:b/>
          <w:bCs/>
        </w:rPr>
      </w:pPr>
      <w:r w:rsidRPr="00962E43">
        <w:rPr>
          <w:b/>
          <w:bCs/>
        </w:rPr>
        <w:t xml:space="preserve">Supplementary </w:t>
      </w:r>
      <w:r w:rsidR="001902B2">
        <w:rPr>
          <w:b/>
          <w:bCs/>
        </w:rPr>
        <w:t>Material 2</w:t>
      </w:r>
      <w:r w:rsidR="00962E43">
        <w:rPr>
          <w:b/>
          <w:bCs/>
        </w:rPr>
        <w:t xml:space="preserve">: Unadjusted odds ratio </w:t>
      </w:r>
      <w:r w:rsidR="00607401">
        <w:rPr>
          <w:b/>
          <w:bCs/>
        </w:rPr>
        <w:t>for</w:t>
      </w:r>
      <w:r w:rsidR="00962E43">
        <w:rPr>
          <w:b/>
          <w:bCs/>
        </w:rPr>
        <w:t xml:space="preserve"> recommendation of chemoprevention</w:t>
      </w:r>
      <w:r w:rsidR="00425C23">
        <w:rPr>
          <w:b/>
          <w:bCs/>
        </w:rPr>
        <w:t xml:space="preserve"> by specialty and by health care role</w:t>
      </w:r>
    </w:p>
    <w:p w14:paraId="6194CE6E" w14:textId="77777777" w:rsidR="00B97D17" w:rsidRDefault="00B97D17" w:rsidP="00863E2F"/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6"/>
        <w:gridCol w:w="1551"/>
        <w:gridCol w:w="2027"/>
        <w:gridCol w:w="2410"/>
      </w:tblGrid>
      <w:tr w:rsidR="005B6BF8" w:rsidRPr="000D10B9" w14:paraId="50477D00" w14:textId="1255A155" w:rsidTr="005B6BF8">
        <w:tc>
          <w:tcPr>
            <w:tcW w:w="2796" w:type="dxa"/>
            <w:vMerge w:val="restart"/>
            <w:shd w:val="clear" w:color="auto" w:fill="D9D9D9" w:themeFill="background1" w:themeFillShade="D9"/>
          </w:tcPr>
          <w:p w14:paraId="63E5A0CD" w14:textId="77777777" w:rsidR="005B6BF8" w:rsidRDefault="005B6BF8" w:rsidP="00226CEA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4B986F7B" w14:textId="77777777" w:rsidR="005B6BF8" w:rsidRDefault="005B6BF8" w:rsidP="00226CEA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4C0311F" w14:textId="7B56CA36" w:rsidR="005B6BF8" w:rsidRPr="000D10B9" w:rsidRDefault="005B6BF8" w:rsidP="00226CEA">
            <w:pPr>
              <w:rPr>
                <w:rFonts w:ascii="Times New Roman" w:hAnsi="Times New Roman" w:cs="Times New Roman"/>
              </w:rPr>
            </w:pPr>
            <w:r w:rsidRPr="000D10B9">
              <w:rPr>
                <w:rFonts w:ascii="Times New Roman" w:hAnsi="Times New Roman" w:cs="Times New Roman"/>
                <w:b/>
                <w:bCs/>
              </w:rPr>
              <w:t>Responses by specialty</w:t>
            </w:r>
          </w:p>
        </w:tc>
        <w:tc>
          <w:tcPr>
            <w:tcW w:w="3578" w:type="dxa"/>
            <w:gridSpan w:val="2"/>
            <w:shd w:val="clear" w:color="auto" w:fill="D9D9D9" w:themeFill="background1" w:themeFillShade="D9"/>
          </w:tcPr>
          <w:p w14:paraId="7C293FF6" w14:textId="77777777" w:rsidR="005B6BF8" w:rsidRPr="000D10B9" w:rsidRDefault="005B6BF8" w:rsidP="00226CEA">
            <w:pPr>
              <w:rPr>
                <w:rFonts w:ascii="Times New Roman" w:hAnsi="Times New Roman" w:cs="Times New Roman"/>
                <w:b/>
                <w:bCs/>
              </w:rPr>
            </w:pPr>
            <w:r w:rsidRPr="000D10B9">
              <w:rPr>
                <w:rFonts w:ascii="Times New Roman" w:hAnsi="Times New Roman" w:cs="Times New Roman"/>
                <w:b/>
                <w:bCs/>
              </w:rPr>
              <w:t>Recommendation of chemoprevention by participating services, n (%)</w:t>
            </w:r>
          </w:p>
        </w:tc>
        <w:tc>
          <w:tcPr>
            <w:tcW w:w="2410" w:type="dxa"/>
            <w:vMerge w:val="restart"/>
            <w:shd w:val="clear" w:color="auto" w:fill="D9D9D9" w:themeFill="background1" w:themeFillShade="D9"/>
          </w:tcPr>
          <w:p w14:paraId="5587A811" w14:textId="619C75F0" w:rsidR="005B6BF8" w:rsidRPr="000D10B9" w:rsidRDefault="005B6BF8" w:rsidP="00226CE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nadjusted OR (95% CI)</w:t>
            </w:r>
          </w:p>
        </w:tc>
      </w:tr>
      <w:tr w:rsidR="005B6BF8" w:rsidRPr="000D10B9" w14:paraId="7EE403FE" w14:textId="786952B3" w:rsidTr="005B6BF8">
        <w:tc>
          <w:tcPr>
            <w:tcW w:w="2796" w:type="dxa"/>
            <w:vMerge/>
            <w:shd w:val="clear" w:color="auto" w:fill="E7E6E6" w:themeFill="background2"/>
          </w:tcPr>
          <w:p w14:paraId="61934742" w14:textId="77777777" w:rsidR="005B6BF8" w:rsidRPr="000D10B9" w:rsidRDefault="005B6BF8" w:rsidP="00226C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1" w:type="dxa"/>
            <w:shd w:val="clear" w:color="auto" w:fill="D9D9D9" w:themeFill="background1" w:themeFillShade="D9"/>
          </w:tcPr>
          <w:p w14:paraId="6A219C25" w14:textId="77777777" w:rsidR="005B6BF8" w:rsidRPr="000D10B9" w:rsidRDefault="005B6BF8" w:rsidP="00226CEA">
            <w:pPr>
              <w:rPr>
                <w:rFonts w:ascii="Times New Roman" w:hAnsi="Times New Roman" w:cs="Times New Roman"/>
                <w:b/>
                <w:bCs/>
              </w:rPr>
            </w:pPr>
            <w:r w:rsidRPr="000D10B9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2027" w:type="dxa"/>
            <w:shd w:val="clear" w:color="auto" w:fill="D9D9D9" w:themeFill="background1" w:themeFillShade="D9"/>
          </w:tcPr>
          <w:p w14:paraId="26702A3C" w14:textId="77777777" w:rsidR="005B6BF8" w:rsidRPr="000D10B9" w:rsidRDefault="005B6BF8" w:rsidP="00226CEA">
            <w:pPr>
              <w:rPr>
                <w:rFonts w:ascii="Times New Roman" w:hAnsi="Times New Roman" w:cs="Times New Roman"/>
                <w:b/>
                <w:bCs/>
              </w:rPr>
            </w:pPr>
            <w:r w:rsidRPr="000D10B9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2410" w:type="dxa"/>
            <w:vMerge/>
            <w:shd w:val="clear" w:color="auto" w:fill="D9D9D9" w:themeFill="background1" w:themeFillShade="D9"/>
          </w:tcPr>
          <w:p w14:paraId="3810FDC3" w14:textId="77777777" w:rsidR="005B6BF8" w:rsidRPr="000D10B9" w:rsidRDefault="005B6BF8" w:rsidP="00226CE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B6BF8" w:rsidRPr="000D10B9" w14:paraId="42FCCE3B" w14:textId="597450B3" w:rsidTr="005B6BF8">
        <w:tc>
          <w:tcPr>
            <w:tcW w:w="2796" w:type="dxa"/>
          </w:tcPr>
          <w:p w14:paraId="312A567F" w14:textId="31D4B6DA" w:rsidR="005B6BF8" w:rsidRPr="000D10B9" w:rsidRDefault="005B6BF8" w:rsidP="004668B2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D10B9">
              <w:rPr>
                <w:rFonts w:ascii="Times New Roman" w:hAnsi="Times New Roman" w:cs="Times New Roman"/>
                <w:b/>
                <w:bCs/>
                <w:i/>
                <w:iCs/>
              </w:rPr>
              <w:t>HIGH risk, n = 50</w:t>
            </w:r>
          </w:p>
        </w:tc>
        <w:tc>
          <w:tcPr>
            <w:tcW w:w="1551" w:type="dxa"/>
          </w:tcPr>
          <w:p w14:paraId="4045036E" w14:textId="77777777" w:rsidR="005B6BF8" w:rsidRPr="000D10B9" w:rsidRDefault="005B6BF8" w:rsidP="00466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7" w:type="dxa"/>
          </w:tcPr>
          <w:p w14:paraId="32A15CC4" w14:textId="77777777" w:rsidR="005B6BF8" w:rsidRPr="000D10B9" w:rsidRDefault="005B6BF8" w:rsidP="00466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7370A1D1" w14:textId="77777777" w:rsidR="005B6BF8" w:rsidRPr="00B97D17" w:rsidRDefault="005B6BF8" w:rsidP="004668B2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B6BF8" w:rsidRPr="000D10B9" w14:paraId="2A94399E" w14:textId="2A84BFAA" w:rsidTr="005B6BF8">
        <w:tc>
          <w:tcPr>
            <w:tcW w:w="2796" w:type="dxa"/>
          </w:tcPr>
          <w:p w14:paraId="0879B30D" w14:textId="77777777" w:rsidR="005B6BF8" w:rsidRPr="000D10B9" w:rsidRDefault="005B6BF8" w:rsidP="004668B2">
            <w:pPr>
              <w:rPr>
                <w:rFonts w:ascii="Times New Roman" w:hAnsi="Times New Roman" w:cs="Times New Roman"/>
              </w:rPr>
            </w:pPr>
            <w:r w:rsidRPr="000D10B9"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1551" w:type="dxa"/>
          </w:tcPr>
          <w:p w14:paraId="3FD6A2DC" w14:textId="77777777" w:rsidR="005B6BF8" w:rsidRPr="000D10B9" w:rsidRDefault="005B6BF8" w:rsidP="004668B2">
            <w:pPr>
              <w:rPr>
                <w:rFonts w:ascii="Times New Roman" w:hAnsi="Times New Roman" w:cs="Times New Roman"/>
              </w:rPr>
            </w:pPr>
            <w:r w:rsidRPr="000D10B9">
              <w:rPr>
                <w:rFonts w:ascii="Times New Roman" w:hAnsi="Times New Roman" w:cs="Times New Roman"/>
              </w:rPr>
              <w:t>31 (78)</w:t>
            </w:r>
          </w:p>
        </w:tc>
        <w:tc>
          <w:tcPr>
            <w:tcW w:w="2027" w:type="dxa"/>
          </w:tcPr>
          <w:p w14:paraId="2832A10C" w14:textId="77777777" w:rsidR="005B6BF8" w:rsidRPr="000D10B9" w:rsidRDefault="005B6BF8" w:rsidP="004668B2">
            <w:pPr>
              <w:rPr>
                <w:rFonts w:ascii="Times New Roman" w:hAnsi="Times New Roman" w:cs="Times New Roman"/>
              </w:rPr>
            </w:pPr>
            <w:r w:rsidRPr="000D10B9">
              <w:rPr>
                <w:rFonts w:ascii="Times New Roman" w:hAnsi="Times New Roman" w:cs="Times New Roman"/>
              </w:rPr>
              <w:t>9 (23)</w:t>
            </w:r>
          </w:p>
        </w:tc>
        <w:tc>
          <w:tcPr>
            <w:tcW w:w="2410" w:type="dxa"/>
          </w:tcPr>
          <w:p w14:paraId="39591C02" w14:textId="4898C680" w:rsidR="005B6BF8" w:rsidRPr="000D10B9" w:rsidRDefault="005B6BF8" w:rsidP="004668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5B6BF8" w:rsidRPr="000D10B9" w14:paraId="2EBBF4F9" w14:textId="08045248" w:rsidTr="005B6BF8">
        <w:tc>
          <w:tcPr>
            <w:tcW w:w="2796" w:type="dxa"/>
          </w:tcPr>
          <w:p w14:paraId="1373216B" w14:textId="77777777" w:rsidR="005B6BF8" w:rsidRPr="000D10B9" w:rsidRDefault="005B6BF8" w:rsidP="004668B2">
            <w:pPr>
              <w:rPr>
                <w:rFonts w:ascii="Times New Roman" w:hAnsi="Times New Roman" w:cs="Times New Roman"/>
              </w:rPr>
            </w:pPr>
            <w:r w:rsidRPr="000D10B9">
              <w:rPr>
                <w:rFonts w:ascii="Times New Roman" w:hAnsi="Times New Roman" w:cs="Times New Roman"/>
              </w:rPr>
              <w:t>Genetics</w:t>
            </w:r>
          </w:p>
        </w:tc>
        <w:tc>
          <w:tcPr>
            <w:tcW w:w="1551" w:type="dxa"/>
          </w:tcPr>
          <w:p w14:paraId="42D5B021" w14:textId="7E2CCA58" w:rsidR="005B6BF8" w:rsidRPr="000D10B9" w:rsidRDefault="005B6BF8" w:rsidP="004668B2">
            <w:pPr>
              <w:rPr>
                <w:rFonts w:ascii="Times New Roman" w:hAnsi="Times New Roman" w:cs="Times New Roman"/>
              </w:rPr>
            </w:pPr>
            <w:r w:rsidRPr="000D10B9">
              <w:rPr>
                <w:rFonts w:ascii="Times New Roman" w:hAnsi="Times New Roman" w:cs="Times New Roman"/>
              </w:rPr>
              <w:t>9 (</w:t>
            </w:r>
            <w:r>
              <w:rPr>
                <w:rFonts w:ascii="Times New Roman" w:hAnsi="Times New Roman" w:cs="Times New Roman"/>
              </w:rPr>
              <w:t>90</w:t>
            </w:r>
            <w:r w:rsidRPr="000D10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27" w:type="dxa"/>
          </w:tcPr>
          <w:p w14:paraId="240BE834" w14:textId="30DFFD81" w:rsidR="005B6BF8" w:rsidRPr="000D10B9" w:rsidRDefault="005B6BF8" w:rsidP="004668B2">
            <w:pPr>
              <w:rPr>
                <w:rFonts w:ascii="Times New Roman" w:hAnsi="Times New Roman" w:cs="Times New Roman"/>
              </w:rPr>
            </w:pPr>
            <w:r w:rsidRPr="000D10B9">
              <w:rPr>
                <w:rFonts w:ascii="Times New Roman" w:hAnsi="Times New Roman" w:cs="Times New Roman"/>
              </w:rPr>
              <w:t>1 (</w:t>
            </w:r>
            <w:r>
              <w:rPr>
                <w:rFonts w:ascii="Times New Roman" w:hAnsi="Times New Roman" w:cs="Times New Roman"/>
              </w:rPr>
              <w:t>10</w:t>
            </w:r>
            <w:r w:rsidRPr="000D10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77D7D965" w14:textId="216B6D85" w:rsidR="005B6BF8" w:rsidRPr="000D10B9" w:rsidRDefault="005B6BF8" w:rsidP="004668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1 (0.29 – 23.47)</w:t>
            </w:r>
          </w:p>
        </w:tc>
      </w:tr>
      <w:tr w:rsidR="005B6BF8" w:rsidRPr="000D10B9" w14:paraId="0E183818" w14:textId="1957E175" w:rsidTr="005B6BF8">
        <w:tc>
          <w:tcPr>
            <w:tcW w:w="2796" w:type="dxa"/>
          </w:tcPr>
          <w:p w14:paraId="2097F48C" w14:textId="77777777" w:rsidR="005B6BF8" w:rsidRPr="000D10B9" w:rsidRDefault="005B6BF8" w:rsidP="00466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1" w:type="dxa"/>
          </w:tcPr>
          <w:p w14:paraId="008D6BF7" w14:textId="77777777" w:rsidR="005B6BF8" w:rsidRPr="000D10B9" w:rsidRDefault="005B6BF8" w:rsidP="00466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7" w:type="dxa"/>
          </w:tcPr>
          <w:p w14:paraId="4C7392AF" w14:textId="77777777" w:rsidR="005B6BF8" w:rsidRPr="000D10B9" w:rsidRDefault="005B6BF8" w:rsidP="00466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8CF2702" w14:textId="77777777" w:rsidR="005B6BF8" w:rsidRPr="000D10B9" w:rsidRDefault="005B6BF8" w:rsidP="004668B2">
            <w:pPr>
              <w:rPr>
                <w:rFonts w:ascii="Times New Roman" w:hAnsi="Times New Roman" w:cs="Times New Roman"/>
              </w:rPr>
            </w:pPr>
          </w:p>
        </w:tc>
      </w:tr>
      <w:tr w:rsidR="005B6BF8" w:rsidRPr="000D10B9" w14:paraId="112FC0C0" w14:textId="19993503" w:rsidTr="005B6BF8">
        <w:tc>
          <w:tcPr>
            <w:tcW w:w="2796" w:type="dxa"/>
          </w:tcPr>
          <w:p w14:paraId="6C6C1AC0" w14:textId="65DE5A01" w:rsidR="005B6BF8" w:rsidRPr="000D10B9" w:rsidRDefault="005B6BF8" w:rsidP="004668B2">
            <w:pPr>
              <w:rPr>
                <w:rFonts w:ascii="Times New Roman" w:hAnsi="Times New Roman" w:cs="Times New Roman"/>
                <w:b/>
                <w:bCs/>
              </w:rPr>
            </w:pPr>
            <w:r w:rsidRPr="001764CC">
              <w:rPr>
                <w:rFonts w:ascii="Times New Roman" w:hAnsi="Times New Roman" w:cs="Times New Roman"/>
                <w:b/>
                <w:bCs/>
                <w:i/>
              </w:rPr>
              <w:t>MODERATE</w:t>
            </w:r>
            <w:r w:rsidRPr="00B97D17">
              <w:rPr>
                <w:rFonts w:ascii="Times New Roman" w:hAnsi="Times New Roman" w:cs="Times New Roman"/>
                <w:b/>
                <w:bCs/>
              </w:rPr>
              <w:t xml:space="preserve"> risk, n = 49</w:t>
            </w:r>
            <w:r w:rsidRPr="00B97D17">
              <w:rPr>
                <w:rFonts w:ascii="Times New Roman" w:hAnsi="Times New Roman" w:cs="Times New Roman"/>
                <w:b/>
                <w:bCs/>
              </w:rPr>
              <w:tab/>
            </w:r>
            <w:r w:rsidRPr="00B97D17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  <w:tc>
          <w:tcPr>
            <w:tcW w:w="1551" w:type="dxa"/>
          </w:tcPr>
          <w:p w14:paraId="0A4B2F90" w14:textId="77777777" w:rsidR="005B6BF8" w:rsidRPr="000D10B9" w:rsidRDefault="005B6BF8" w:rsidP="00466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7" w:type="dxa"/>
          </w:tcPr>
          <w:p w14:paraId="016C6BE0" w14:textId="77777777" w:rsidR="005B6BF8" w:rsidRPr="000D10B9" w:rsidRDefault="005B6BF8" w:rsidP="004668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6EF9B90" w14:textId="77777777" w:rsidR="005B6BF8" w:rsidRPr="000D10B9" w:rsidRDefault="005B6BF8" w:rsidP="004668B2">
            <w:pPr>
              <w:rPr>
                <w:rFonts w:ascii="Times New Roman" w:hAnsi="Times New Roman" w:cs="Times New Roman"/>
              </w:rPr>
            </w:pPr>
          </w:p>
        </w:tc>
      </w:tr>
      <w:tr w:rsidR="005B6BF8" w:rsidRPr="000D10B9" w14:paraId="3D935516" w14:textId="23EA6C7C" w:rsidTr="005B6BF8">
        <w:tc>
          <w:tcPr>
            <w:tcW w:w="2796" w:type="dxa"/>
          </w:tcPr>
          <w:p w14:paraId="21F26E67" w14:textId="7153144A" w:rsidR="005B6BF8" w:rsidRPr="000D10B9" w:rsidRDefault="005B6BF8" w:rsidP="00312A44">
            <w:pPr>
              <w:rPr>
                <w:rFonts w:ascii="Times New Roman" w:hAnsi="Times New Roman" w:cs="Times New Roman"/>
              </w:rPr>
            </w:pPr>
            <w:r w:rsidRPr="000D10B9"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1551" w:type="dxa"/>
          </w:tcPr>
          <w:p w14:paraId="6C823271" w14:textId="36C8ED55" w:rsidR="005B6BF8" w:rsidRPr="000D10B9" w:rsidRDefault="005B6BF8" w:rsidP="00312A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59)</w:t>
            </w:r>
          </w:p>
        </w:tc>
        <w:tc>
          <w:tcPr>
            <w:tcW w:w="2027" w:type="dxa"/>
          </w:tcPr>
          <w:p w14:paraId="59D60EC3" w14:textId="30F02ED3" w:rsidR="005B6BF8" w:rsidRPr="000D10B9" w:rsidRDefault="005B6BF8" w:rsidP="00312A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41)</w:t>
            </w:r>
          </w:p>
        </w:tc>
        <w:tc>
          <w:tcPr>
            <w:tcW w:w="2410" w:type="dxa"/>
          </w:tcPr>
          <w:p w14:paraId="04013678" w14:textId="6AC127C5" w:rsidR="005B6BF8" w:rsidRPr="009F73A1" w:rsidRDefault="005B6BF8" w:rsidP="00312A44">
            <w:pPr>
              <w:rPr>
                <w:rFonts w:ascii="Times New Roman" w:hAnsi="Times New Roman" w:cs="Times New Roman"/>
              </w:rPr>
            </w:pPr>
            <w:r w:rsidRPr="009F73A1">
              <w:rPr>
                <w:rFonts w:ascii="Times New Roman" w:hAnsi="Times New Roman" w:cs="Times New Roman"/>
              </w:rPr>
              <w:t>Ref</w:t>
            </w:r>
          </w:p>
        </w:tc>
      </w:tr>
      <w:tr w:rsidR="005B6BF8" w:rsidRPr="000D10B9" w14:paraId="424D7DA8" w14:textId="7884DA76" w:rsidTr="005B6BF8">
        <w:tc>
          <w:tcPr>
            <w:tcW w:w="2796" w:type="dxa"/>
          </w:tcPr>
          <w:p w14:paraId="58340F5F" w14:textId="1B3E4B94" w:rsidR="005B6BF8" w:rsidRPr="000D10B9" w:rsidRDefault="005B6BF8" w:rsidP="00312A44">
            <w:pPr>
              <w:rPr>
                <w:rFonts w:ascii="Times New Roman" w:hAnsi="Times New Roman" w:cs="Times New Roman"/>
              </w:rPr>
            </w:pPr>
            <w:r w:rsidRPr="000D10B9">
              <w:rPr>
                <w:rFonts w:ascii="Times New Roman" w:hAnsi="Times New Roman" w:cs="Times New Roman"/>
              </w:rPr>
              <w:t>Genetics</w:t>
            </w:r>
          </w:p>
        </w:tc>
        <w:tc>
          <w:tcPr>
            <w:tcW w:w="1551" w:type="dxa"/>
          </w:tcPr>
          <w:p w14:paraId="603E9C4E" w14:textId="3F7FD16C" w:rsidR="005B6BF8" w:rsidRPr="000D10B9" w:rsidRDefault="005B6BF8" w:rsidP="00312A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80)</w:t>
            </w:r>
          </w:p>
        </w:tc>
        <w:tc>
          <w:tcPr>
            <w:tcW w:w="2027" w:type="dxa"/>
          </w:tcPr>
          <w:p w14:paraId="5CFF52A5" w14:textId="6D76C3A7" w:rsidR="005B6BF8" w:rsidRPr="000D10B9" w:rsidRDefault="005B6BF8" w:rsidP="00312A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0)</w:t>
            </w:r>
          </w:p>
        </w:tc>
        <w:tc>
          <w:tcPr>
            <w:tcW w:w="2410" w:type="dxa"/>
          </w:tcPr>
          <w:p w14:paraId="4A127CE0" w14:textId="67D5B07D" w:rsidR="005B6BF8" w:rsidRPr="009F73A1" w:rsidRDefault="005B6BF8" w:rsidP="00312A44">
            <w:pPr>
              <w:rPr>
                <w:rFonts w:ascii="Times New Roman" w:hAnsi="Times New Roman" w:cs="Times New Roman"/>
              </w:rPr>
            </w:pPr>
            <w:r w:rsidRPr="009F73A1">
              <w:rPr>
                <w:rFonts w:ascii="Times New Roman" w:hAnsi="Times New Roman" w:cs="Times New Roman"/>
              </w:rPr>
              <w:t>2.78 (0.52 – 14.87)</w:t>
            </w:r>
          </w:p>
        </w:tc>
      </w:tr>
      <w:tr w:rsidR="005B6BF8" w:rsidRPr="000D10B9" w14:paraId="20FE7D72" w14:textId="5DFD4675" w:rsidTr="005B6BF8">
        <w:tc>
          <w:tcPr>
            <w:tcW w:w="2796" w:type="dxa"/>
          </w:tcPr>
          <w:p w14:paraId="7B5106B8" w14:textId="77777777" w:rsidR="005B6BF8" w:rsidRPr="000D10B9" w:rsidRDefault="005B6BF8" w:rsidP="00312A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1" w:type="dxa"/>
          </w:tcPr>
          <w:p w14:paraId="6E7BB9ED" w14:textId="77777777" w:rsidR="005B6BF8" w:rsidRDefault="005B6BF8" w:rsidP="00312A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7" w:type="dxa"/>
          </w:tcPr>
          <w:p w14:paraId="1B98A752" w14:textId="77777777" w:rsidR="005B6BF8" w:rsidRDefault="005B6BF8" w:rsidP="00312A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A57AFC2" w14:textId="77777777" w:rsidR="005B6BF8" w:rsidRPr="00B97D17" w:rsidRDefault="005B6BF8" w:rsidP="00312A44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5B6BF8" w:rsidRPr="000D10B9" w14:paraId="4F9083CD" w14:textId="7CE892BA" w:rsidTr="005B6BF8">
        <w:tc>
          <w:tcPr>
            <w:tcW w:w="2796" w:type="dxa"/>
            <w:shd w:val="clear" w:color="auto" w:fill="D9D9D9" w:themeFill="background1" w:themeFillShade="D9"/>
          </w:tcPr>
          <w:p w14:paraId="51230C92" w14:textId="12716B00" w:rsidR="005B6BF8" w:rsidRPr="000D10B9" w:rsidRDefault="005B6BF8" w:rsidP="00312A44">
            <w:pPr>
              <w:rPr>
                <w:rFonts w:ascii="Times New Roman" w:hAnsi="Times New Roman" w:cs="Times New Roman"/>
              </w:rPr>
            </w:pPr>
            <w:r w:rsidRPr="000D10B9">
              <w:rPr>
                <w:rFonts w:ascii="Times New Roman" w:hAnsi="Times New Roman" w:cs="Times New Roman"/>
                <w:b/>
                <w:bCs/>
              </w:rPr>
              <w:t>Responses by health care role</w:t>
            </w:r>
          </w:p>
        </w:tc>
        <w:tc>
          <w:tcPr>
            <w:tcW w:w="1551" w:type="dxa"/>
            <w:shd w:val="clear" w:color="auto" w:fill="D9D9D9" w:themeFill="background1" w:themeFillShade="D9"/>
          </w:tcPr>
          <w:p w14:paraId="48A621E4" w14:textId="77777777" w:rsidR="005B6BF8" w:rsidRDefault="005B6BF8" w:rsidP="00312A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7" w:type="dxa"/>
            <w:shd w:val="clear" w:color="auto" w:fill="D9D9D9" w:themeFill="background1" w:themeFillShade="D9"/>
          </w:tcPr>
          <w:p w14:paraId="286F1467" w14:textId="77777777" w:rsidR="005B6BF8" w:rsidRDefault="005B6BF8" w:rsidP="00312A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486E6E76" w14:textId="77777777" w:rsidR="005B6BF8" w:rsidRPr="00B97D17" w:rsidRDefault="005B6BF8" w:rsidP="00312A44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5B6BF8" w:rsidRPr="000D10B9" w14:paraId="26165962" w14:textId="4050EDC8" w:rsidTr="005B6BF8">
        <w:tc>
          <w:tcPr>
            <w:tcW w:w="2796" w:type="dxa"/>
          </w:tcPr>
          <w:p w14:paraId="04605BF5" w14:textId="097ACE70" w:rsidR="005B6BF8" w:rsidRPr="00C61725" w:rsidRDefault="005B6BF8" w:rsidP="00312A44">
            <w:pPr>
              <w:rPr>
                <w:rFonts w:ascii="Times New Roman" w:hAnsi="Times New Roman" w:cs="Times New Roman"/>
                <w:b/>
                <w:bCs/>
              </w:rPr>
            </w:pPr>
            <w:r w:rsidRPr="000D10B9">
              <w:rPr>
                <w:rFonts w:ascii="Times New Roman" w:hAnsi="Times New Roman" w:cs="Times New Roman"/>
                <w:b/>
                <w:bCs/>
                <w:i/>
                <w:iCs/>
              </w:rPr>
              <w:t>HIGH risk, n = 50</w:t>
            </w:r>
          </w:p>
        </w:tc>
        <w:tc>
          <w:tcPr>
            <w:tcW w:w="1551" w:type="dxa"/>
          </w:tcPr>
          <w:p w14:paraId="7FB481CB" w14:textId="77777777" w:rsidR="005B6BF8" w:rsidRPr="000D10B9" w:rsidRDefault="005B6BF8" w:rsidP="00312A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7" w:type="dxa"/>
          </w:tcPr>
          <w:p w14:paraId="4AE44700" w14:textId="77777777" w:rsidR="005B6BF8" w:rsidRPr="000D10B9" w:rsidRDefault="005B6BF8" w:rsidP="00312A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284A763" w14:textId="77777777" w:rsidR="005B6BF8" w:rsidRPr="003478DF" w:rsidRDefault="005B6BF8" w:rsidP="00312A44">
            <w:pPr>
              <w:rPr>
                <w:rFonts w:ascii="Times New Roman" w:hAnsi="Times New Roman" w:cs="Times New Roman"/>
              </w:rPr>
            </w:pPr>
          </w:p>
        </w:tc>
      </w:tr>
      <w:tr w:rsidR="005B6BF8" w:rsidRPr="000D10B9" w14:paraId="153D196C" w14:textId="58DDE642" w:rsidTr="005B6BF8">
        <w:tc>
          <w:tcPr>
            <w:tcW w:w="2796" w:type="dxa"/>
          </w:tcPr>
          <w:p w14:paraId="139F88C0" w14:textId="533CC913" w:rsidR="005B6BF8" w:rsidRPr="000D10B9" w:rsidRDefault="005B6BF8" w:rsidP="00312A44">
            <w:pPr>
              <w:rPr>
                <w:rFonts w:ascii="Times New Roman" w:hAnsi="Times New Roman" w:cs="Times New Roman"/>
              </w:rPr>
            </w:pPr>
            <w:r w:rsidRPr="000D10B9">
              <w:rPr>
                <w:rFonts w:ascii="Times New Roman" w:hAnsi="Times New Roman" w:cs="Times New Roman"/>
              </w:rPr>
              <w:t>Nurse</w:t>
            </w:r>
            <w:r>
              <w:rPr>
                <w:rFonts w:ascii="Times New Roman" w:hAnsi="Times New Roman" w:cs="Times New Roman"/>
              </w:rPr>
              <w:t xml:space="preserve"> &amp; Others*</w:t>
            </w:r>
          </w:p>
        </w:tc>
        <w:tc>
          <w:tcPr>
            <w:tcW w:w="1551" w:type="dxa"/>
          </w:tcPr>
          <w:p w14:paraId="6A4DDE27" w14:textId="4C27EF7A" w:rsidR="005B6BF8" w:rsidRPr="000D10B9" w:rsidRDefault="005B6BF8" w:rsidP="00312A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Pr="000D10B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</w:t>
            </w:r>
            <w:r w:rsidRPr="003478DF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2027" w:type="dxa"/>
          </w:tcPr>
          <w:p w14:paraId="4850650B" w14:textId="5576047F" w:rsidR="005B6BF8" w:rsidRPr="000D10B9" w:rsidRDefault="005B6BF8" w:rsidP="00312A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0D10B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3</w:t>
            </w:r>
            <w:r w:rsidRPr="000D10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4F413FE5" w14:textId="6C2994BF" w:rsidR="005B6BF8" w:rsidRPr="000D10B9" w:rsidRDefault="00846959" w:rsidP="00312A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2553F1" w:rsidRPr="000D10B9" w14:paraId="7A846B0B" w14:textId="77777777" w:rsidTr="005B6BF8">
        <w:tc>
          <w:tcPr>
            <w:tcW w:w="2796" w:type="dxa"/>
          </w:tcPr>
          <w:p w14:paraId="0FCAE6D5" w14:textId="7CB4EF92" w:rsidR="002553F1" w:rsidRPr="000D10B9" w:rsidRDefault="002553F1" w:rsidP="002553F1">
            <w:pPr>
              <w:rPr>
                <w:rFonts w:ascii="Times New Roman" w:hAnsi="Times New Roman" w:cs="Times New Roman"/>
              </w:rPr>
            </w:pPr>
            <w:r w:rsidRPr="000D10B9">
              <w:rPr>
                <w:rFonts w:ascii="Times New Roman" w:hAnsi="Times New Roman" w:cs="Times New Roman"/>
              </w:rPr>
              <w:t>Doctor</w:t>
            </w:r>
          </w:p>
        </w:tc>
        <w:tc>
          <w:tcPr>
            <w:tcW w:w="1551" w:type="dxa"/>
          </w:tcPr>
          <w:p w14:paraId="76064444" w14:textId="4457AF99" w:rsidR="002553F1" w:rsidRDefault="002553F1" w:rsidP="002553F1">
            <w:pPr>
              <w:rPr>
                <w:rFonts w:ascii="Times New Roman" w:hAnsi="Times New Roman" w:cs="Times New Roman"/>
              </w:rPr>
            </w:pPr>
            <w:r w:rsidRPr="000D10B9">
              <w:rPr>
                <w:rFonts w:ascii="Times New Roman" w:hAnsi="Times New Roman" w:cs="Times New Roman"/>
              </w:rPr>
              <w:t>26 (</w:t>
            </w:r>
            <w:r>
              <w:rPr>
                <w:rFonts w:ascii="Times New Roman" w:hAnsi="Times New Roman" w:cs="Times New Roman"/>
              </w:rPr>
              <w:t>90</w:t>
            </w:r>
            <w:r w:rsidRPr="000D10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27" w:type="dxa"/>
          </w:tcPr>
          <w:p w14:paraId="6975E6D0" w14:textId="72F84849" w:rsidR="002553F1" w:rsidRDefault="002553F1" w:rsidP="002553F1">
            <w:pPr>
              <w:rPr>
                <w:rFonts w:ascii="Times New Roman" w:hAnsi="Times New Roman" w:cs="Times New Roman"/>
              </w:rPr>
            </w:pPr>
            <w:r w:rsidRPr="000D10B9">
              <w:rPr>
                <w:rFonts w:ascii="Times New Roman" w:hAnsi="Times New Roman" w:cs="Times New Roman"/>
              </w:rPr>
              <w:t>3 (1</w:t>
            </w:r>
            <w:r>
              <w:rPr>
                <w:rFonts w:ascii="Times New Roman" w:hAnsi="Times New Roman" w:cs="Times New Roman"/>
              </w:rPr>
              <w:t>0</w:t>
            </w:r>
            <w:r w:rsidRPr="000D10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6B24B6C4" w14:textId="39FA1234" w:rsidR="002553F1" w:rsidRDefault="002553F1" w:rsidP="002553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3 (0.97 – 19.43)</w:t>
            </w:r>
          </w:p>
        </w:tc>
      </w:tr>
      <w:tr w:rsidR="002553F1" w:rsidRPr="000D10B9" w14:paraId="577BAED6" w14:textId="0761A423" w:rsidTr="005B6BF8">
        <w:tc>
          <w:tcPr>
            <w:tcW w:w="2796" w:type="dxa"/>
          </w:tcPr>
          <w:p w14:paraId="5F83180D" w14:textId="77777777" w:rsidR="002553F1" w:rsidRPr="000D10B9" w:rsidRDefault="002553F1" w:rsidP="002553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1" w:type="dxa"/>
          </w:tcPr>
          <w:p w14:paraId="433E9AE4" w14:textId="77777777" w:rsidR="002553F1" w:rsidRDefault="002553F1" w:rsidP="002553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7" w:type="dxa"/>
          </w:tcPr>
          <w:p w14:paraId="53C8F372" w14:textId="77777777" w:rsidR="002553F1" w:rsidRDefault="002553F1" w:rsidP="002553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F30355A" w14:textId="77777777" w:rsidR="002553F1" w:rsidRPr="000D10B9" w:rsidRDefault="002553F1" w:rsidP="002553F1">
            <w:pPr>
              <w:rPr>
                <w:rFonts w:ascii="Times New Roman" w:hAnsi="Times New Roman" w:cs="Times New Roman"/>
              </w:rPr>
            </w:pPr>
          </w:p>
        </w:tc>
      </w:tr>
      <w:tr w:rsidR="002553F1" w:rsidRPr="000D10B9" w14:paraId="118510F6" w14:textId="57CCFCC6" w:rsidTr="005B6BF8">
        <w:tc>
          <w:tcPr>
            <w:tcW w:w="2796" w:type="dxa"/>
          </w:tcPr>
          <w:p w14:paraId="3884296F" w14:textId="07099AB2" w:rsidR="002553F1" w:rsidRPr="000D10B9" w:rsidRDefault="002553F1" w:rsidP="002553F1">
            <w:pPr>
              <w:rPr>
                <w:rFonts w:ascii="Times New Roman" w:hAnsi="Times New Roman" w:cs="Times New Roman"/>
              </w:rPr>
            </w:pPr>
            <w:r w:rsidRPr="001764CC">
              <w:rPr>
                <w:rFonts w:ascii="Times New Roman" w:hAnsi="Times New Roman" w:cs="Times New Roman"/>
                <w:b/>
                <w:bCs/>
                <w:i/>
              </w:rPr>
              <w:t>MODERATE</w:t>
            </w:r>
            <w:r w:rsidRPr="00B97D17">
              <w:rPr>
                <w:rFonts w:ascii="Times New Roman" w:hAnsi="Times New Roman" w:cs="Times New Roman"/>
                <w:b/>
                <w:bCs/>
              </w:rPr>
              <w:t xml:space="preserve"> risk, n = 49</w:t>
            </w:r>
            <w:r w:rsidRPr="00B97D17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  <w:tc>
          <w:tcPr>
            <w:tcW w:w="1551" w:type="dxa"/>
          </w:tcPr>
          <w:p w14:paraId="41364F41" w14:textId="77777777" w:rsidR="002553F1" w:rsidRPr="000D10B9" w:rsidRDefault="002553F1" w:rsidP="002553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7" w:type="dxa"/>
          </w:tcPr>
          <w:p w14:paraId="5B8B58D6" w14:textId="77777777" w:rsidR="002553F1" w:rsidRPr="000D10B9" w:rsidRDefault="002553F1" w:rsidP="002553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BDBFCFC" w14:textId="77777777" w:rsidR="002553F1" w:rsidRPr="000D10B9" w:rsidRDefault="002553F1" w:rsidP="002553F1">
            <w:pPr>
              <w:rPr>
                <w:rFonts w:ascii="Times New Roman" w:hAnsi="Times New Roman" w:cs="Times New Roman"/>
              </w:rPr>
            </w:pPr>
          </w:p>
        </w:tc>
      </w:tr>
      <w:tr w:rsidR="002553F1" w:rsidRPr="000D10B9" w14:paraId="17EDA185" w14:textId="77777777" w:rsidTr="005B6BF8">
        <w:tc>
          <w:tcPr>
            <w:tcW w:w="2796" w:type="dxa"/>
          </w:tcPr>
          <w:p w14:paraId="6009F76A" w14:textId="7D87812F" w:rsidR="002553F1" w:rsidRPr="001764CC" w:rsidRDefault="002553F1" w:rsidP="002553F1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0D10B9">
              <w:rPr>
                <w:rFonts w:ascii="Times New Roman" w:hAnsi="Times New Roman" w:cs="Times New Roman"/>
              </w:rPr>
              <w:t>Nurse</w:t>
            </w:r>
            <w:r>
              <w:rPr>
                <w:rFonts w:ascii="Times New Roman" w:hAnsi="Times New Roman" w:cs="Times New Roman"/>
              </w:rPr>
              <w:t xml:space="preserve"> &amp; Others*</w:t>
            </w:r>
          </w:p>
        </w:tc>
        <w:tc>
          <w:tcPr>
            <w:tcW w:w="1551" w:type="dxa"/>
          </w:tcPr>
          <w:p w14:paraId="796574DF" w14:textId="5273D65E" w:rsidR="002553F1" w:rsidRPr="000D10B9" w:rsidRDefault="002553F1" w:rsidP="002553F1">
            <w:pPr>
              <w:rPr>
                <w:rFonts w:ascii="Times New Roman" w:hAnsi="Times New Roman" w:cs="Times New Roman"/>
              </w:rPr>
            </w:pPr>
            <w:r w:rsidRPr="000D10B9">
              <w:rPr>
                <w:rFonts w:ascii="Times New Roman" w:hAnsi="Times New Roman" w:cs="Times New Roman"/>
              </w:rPr>
              <w:t>11 (</w:t>
            </w:r>
            <w:r>
              <w:rPr>
                <w:rFonts w:ascii="Times New Roman" w:hAnsi="Times New Roman" w:cs="Times New Roman"/>
              </w:rPr>
              <w:t>55</w:t>
            </w:r>
            <w:r w:rsidRPr="000D10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27" w:type="dxa"/>
          </w:tcPr>
          <w:p w14:paraId="44418746" w14:textId="40F3BC60" w:rsidR="002553F1" w:rsidRPr="000D10B9" w:rsidRDefault="002553F1" w:rsidP="002553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Pr="000D10B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5</w:t>
            </w:r>
            <w:r w:rsidRPr="000D10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20EF5070" w14:textId="618E7BC0" w:rsidR="002553F1" w:rsidRPr="000D10B9" w:rsidRDefault="002553F1" w:rsidP="002553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2553F1" w:rsidRPr="000D10B9" w14:paraId="7218C628" w14:textId="159A4A3F" w:rsidTr="005B6BF8">
        <w:tc>
          <w:tcPr>
            <w:tcW w:w="2796" w:type="dxa"/>
          </w:tcPr>
          <w:p w14:paraId="38E876CC" w14:textId="77777777" w:rsidR="002553F1" w:rsidRPr="000D10B9" w:rsidRDefault="002553F1" w:rsidP="002553F1">
            <w:pPr>
              <w:rPr>
                <w:rFonts w:ascii="Times New Roman" w:hAnsi="Times New Roman" w:cs="Times New Roman"/>
                <w:b/>
                <w:bCs/>
              </w:rPr>
            </w:pPr>
            <w:r w:rsidRPr="000D10B9">
              <w:rPr>
                <w:rFonts w:ascii="Times New Roman" w:hAnsi="Times New Roman" w:cs="Times New Roman"/>
              </w:rPr>
              <w:t>Doctor</w:t>
            </w:r>
          </w:p>
        </w:tc>
        <w:tc>
          <w:tcPr>
            <w:tcW w:w="1551" w:type="dxa"/>
          </w:tcPr>
          <w:p w14:paraId="49224A3F" w14:textId="77777777" w:rsidR="002553F1" w:rsidRPr="000D10B9" w:rsidRDefault="002553F1" w:rsidP="002553F1">
            <w:pPr>
              <w:rPr>
                <w:rFonts w:ascii="Times New Roman" w:hAnsi="Times New Roman" w:cs="Times New Roman"/>
              </w:rPr>
            </w:pPr>
            <w:r w:rsidRPr="000D10B9">
              <w:rPr>
                <w:rFonts w:ascii="Times New Roman" w:hAnsi="Times New Roman" w:cs="Times New Roman"/>
              </w:rPr>
              <w:t>20 (69)</w:t>
            </w:r>
          </w:p>
        </w:tc>
        <w:tc>
          <w:tcPr>
            <w:tcW w:w="2027" w:type="dxa"/>
          </w:tcPr>
          <w:p w14:paraId="4387406F" w14:textId="77777777" w:rsidR="002553F1" w:rsidRPr="000D10B9" w:rsidRDefault="002553F1" w:rsidP="002553F1">
            <w:pPr>
              <w:rPr>
                <w:rFonts w:ascii="Times New Roman" w:hAnsi="Times New Roman" w:cs="Times New Roman"/>
              </w:rPr>
            </w:pPr>
            <w:r w:rsidRPr="000D10B9">
              <w:rPr>
                <w:rFonts w:ascii="Times New Roman" w:hAnsi="Times New Roman" w:cs="Times New Roman"/>
              </w:rPr>
              <w:t>9 (31)</w:t>
            </w:r>
          </w:p>
        </w:tc>
        <w:tc>
          <w:tcPr>
            <w:tcW w:w="2410" w:type="dxa"/>
          </w:tcPr>
          <w:p w14:paraId="36BFAB3B" w14:textId="62B62554" w:rsidR="002553F1" w:rsidRPr="003478DF" w:rsidRDefault="002553F1" w:rsidP="002553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 (0.56 – 5.92)</w:t>
            </w:r>
          </w:p>
        </w:tc>
      </w:tr>
      <w:tr w:rsidR="002553F1" w:rsidRPr="000D10B9" w14:paraId="623B35A4" w14:textId="528E5513" w:rsidTr="005B6BF8">
        <w:tc>
          <w:tcPr>
            <w:tcW w:w="2796" w:type="dxa"/>
          </w:tcPr>
          <w:p w14:paraId="3B76D090" w14:textId="12D61CF7" w:rsidR="002553F1" w:rsidRPr="000D10B9" w:rsidRDefault="002553F1" w:rsidP="002553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1" w:type="dxa"/>
          </w:tcPr>
          <w:p w14:paraId="582BEAAB" w14:textId="2FE22C9C" w:rsidR="002553F1" w:rsidRPr="000D10B9" w:rsidRDefault="002553F1" w:rsidP="002553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7" w:type="dxa"/>
          </w:tcPr>
          <w:p w14:paraId="27D69177" w14:textId="58BEEEF6" w:rsidR="002553F1" w:rsidRPr="000D10B9" w:rsidRDefault="002553F1" w:rsidP="002553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D9758EC" w14:textId="7E212615" w:rsidR="002553F1" w:rsidRPr="000D10B9" w:rsidRDefault="002553F1" w:rsidP="002553F1">
            <w:pPr>
              <w:rPr>
                <w:rFonts w:ascii="Times New Roman" w:hAnsi="Times New Roman" w:cs="Times New Roman"/>
              </w:rPr>
            </w:pPr>
          </w:p>
        </w:tc>
      </w:tr>
    </w:tbl>
    <w:p w14:paraId="473AD0BD" w14:textId="1E93C996" w:rsidR="00607401" w:rsidRDefault="00B97D17" w:rsidP="00B97D17">
      <w:pPr>
        <w:rPr>
          <w:rFonts w:ascii="Times New Roman" w:hAnsi="Times New Roman" w:cs="Times New Roman"/>
        </w:rPr>
      </w:pPr>
      <w:r w:rsidRPr="00F5493D">
        <w:rPr>
          <w:rFonts w:ascii="Times New Roman" w:hAnsi="Times New Roman" w:cs="Times New Roman"/>
          <w:sz w:val="24"/>
          <w:szCs w:val="24"/>
        </w:rPr>
        <w:t>*Others include clinical manager and radiographer</w:t>
      </w:r>
      <w:r>
        <w:rPr>
          <w:rFonts w:ascii="Times New Roman" w:hAnsi="Times New Roman" w:cs="Times New Roman"/>
          <w:vertAlign w:val="superscript"/>
        </w:rPr>
        <w:t xml:space="preserve"> </w:t>
      </w:r>
    </w:p>
    <w:p w14:paraId="26A95330" w14:textId="2DEBF8A8" w:rsidR="00607401" w:rsidRPr="00607401" w:rsidRDefault="00607401" w:rsidP="00B97D17">
      <w:pPr>
        <w:rPr>
          <w:rFonts w:ascii="Times New Roman" w:hAnsi="Times New Roman" w:cs="Times New Roman"/>
          <w:sz w:val="24"/>
          <w:szCs w:val="24"/>
        </w:rPr>
      </w:pPr>
      <w:r w:rsidRPr="00607401">
        <w:rPr>
          <w:rFonts w:ascii="Times New Roman" w:hAnsi="Times New Roman" w:cs="Times New Roman"/>
          <w:sz w:val="24"/>
          <w:szCs w:val="24"/>
        </w:rPr>
        <w:t>CI = confidence interval, OR = odds ratio</w:t>
      </w:r>
    </w:p>
    <w:p w14:paraId="40EF283C" w14:textId="77777777" w:rsidR="00B97D17" w:rsidRDefault="00B97D17" w:rsidP="00863E2F"/>
    <w:sectPr w:rsidR="00B97D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7D17"/>
    <w:rsid w:val="000C758C"/>
    <w:rsid w:val="001764CC"/>
    <w:rsid w:val="001902B2"/>
    <w:rsid w:val="001A1295"/>
    <w:rsid w:val="00250B56"/>
    <w:rsid w:val="002553F1"/>
    <w:rsid w:val="002F7F90"/>
    <w:rsid w:val="00312A44"/>
    <w:rsid w:val="00334069"/>
    <w:rsid w:val="003478DF"/>
    <w:rsid w:val="003A5207"/>
    <w:rsid w:val="00425C23"/>
    <w:rsid w:val="004666C7"/>
    <w:rsid w:val="004668B2"/>
    <w:rsid w:val="005B6BF8"/>
    <w:rsid w:val="00607401"/>
    <w:rsid w:val="006922F0"/>
    <w:rsid w:val="00705A6A"/>
    <w:rsid w:val="0074105A"/>
    <w:rsid w:val="00846959"/>
    <w:rsid w:val="00863E2F"/>
    <w:rsid w:val="008846D6"/>
    <w:rsid w:val="009227F8"/>
    <w:rsid w:val="00962E43"/>
    <w:rsid w:val="009A1A56"/>
    <w:rsid w:val="009F73A1"/>
    <w:rsid w:val="00B97D17"/>
    <w:rsid w:val="00BA4A05"/>
    <w:rsid w:val="00C61725"/>
    <w:rsid w:val="00CB76BB"/>
    <w:rsid w:val="00CC50FE"/>
    <w:rsid w:val="00DF1C41"/>
    <w:rsid w:val="00E377AA"/>
    <w:rsid w:val="00F067E3"/>
    <w:rsid w:val="00F4212D"/>
    <w:rsid w:val="00F63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22A11"/>
  <w15:chartTrackingRefBased/>
  <w15:docId w15:val="{42AC3D72-6875-453C-BE84-F4FD18319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7D17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573F99DE79145B2C4B20841E12603" ma:contentTypeVersion="12" ma:contentTypeDescription="Create a new document." ma:contentTypeScope="" ma:versionID="49d5632035afa25166f1cda167566281">
  <xsd:schema xmlns:xsd="http://www.w3.org/2001/XMLSchema" xmlns:xs="http://www.w3.org/2001/XMLSchema" xmlns:p="http://schemas.microsoft.com/office/2006/metadata/properties" xmlns:ns3="0c1e910d-4918-42f1-af2c-ed1101d63abc" xmlns:ns4="786e620f-b1da-4f59-878c-ef7546d25bf1" targetNamespace="http://schemas.microsoft.com/office/2006/metadata/properties" ma:root="true" ma:fieldsID="c9feb7fc130554688ee0a33b1f3843cf" ns3:_="" ns4:_="">
    <xsd:import namespace="0c1e910d-4918-42f1-af2c-ed1101d63abc"/>
    <xsd:import namespace="786e620f-b1da-4f59-878c-ef7546d25b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e910d-4918-42f1-af2c-ed1101d6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6e620f-b1da-4f59-878c-ef7546d25bf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247986D-93CF-4A9C-B5CD-0DC19A88D55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2725CB7-14C7-41D6-A10A-6682EBBD2FD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C534039-1FA7-4E5A-992D-D567796DFD6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B88F4E4-D44E-43EC-BB9F-959693218C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1e910d-4918-42f1-af2c-ed1101d63abc"/>
    <ds:schemaRef ds:uri="786e620f-b1da-4f59-878c-ef7546d25b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eem Qureshi</dc:creator>
  <cp:keywords/>
  <dc:description/>
  <cp:lastModifiedBy>Lee Siang Ing</cp:lastModifiedBy>
  <cp:revision>24</cp:revision>
  <dcterms:created xsi:type="dcterms:W3CDTF">2020-10-13T19:47:00Z</dcterms:created>
  <dcterms:modified xsi:type="dcterms:W3CDTF">2020-10-16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</Properties>
</file>